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Table S4: Differential expression of midgut proteins according to their role after infection by CHIKV or DENV-2 viruses. 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340"/>
        <w:gridCol w:w="2631"/>
      </w:tblGrid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dentifi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IKV infec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modulation*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nova)*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NV-2 infec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modulation*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nova)*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i/>
                <w:lang w:val="en-US"/>
              </w:rPr>
              <w:t>Reactive oxygen species-generating enzyme</w:t>
            </w:r>
            <w:r>
              <w:rPr>
                <w:b/>
                <w:lang w:val="en-GB" w:bidi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Aldehyde oxid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 (0.016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 ± 0.19 (0.007± 0.006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lang w:val="en-GB"/>
              </w:rPr>
              <w:t>Antioxidant related</w:t>
            </w:r>
            <w:r>
              <w:rPr>
                <w:b/>
                <w:lang w:val="en-GB" w:bidi="en-US"/>
              </w:rPr>
              <w:t xml:space="preserve">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 w:bidi="en-US"/>
              </w:rPr>
              <w:t>Malic enzym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 (0.032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Thioredoxin reduct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 (0.004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atal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 (0.007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droxyacylglutathione hydrol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 (0.019) / CHIKV 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utathione-s-transferase theta gst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 (0.01) /CHIKV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thion s transfer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(0.016)</w:t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 (0.016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oxiredoxins, prx1, prx2 prx3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(0.016)</w:t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8 (0.011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i/>
                <w:lang w:val="en-GB" w:bidi="en-US"/>
              </w:rPr>
              <w:t>Iron transport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Transferrin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7 (0.037)</w:t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7 (0.008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 w:bidi="en-US"/>
              </w:rPr>
            </w:pPr>
            <w:r>
              <w:rPr>
                <w:b/>
                <w:i/>
                <w:lang w:val="en-GB"/>
              </w:rPr>
              <w:t>Detoxification</w:t>
            </w:r>
            <w:r>
              <w:rPr>
                <w:b/>
                <w:i/>
                <w:lang w:val="en-US" w:bidi="en-US"/>
              </w:rPr>
              <w:t xml:space="preserve">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Aldo keto reduct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 (0.023)</w:t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Alcohol dehydrogen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 (0.012)</w:t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Lactoyl glutathione ly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6 (0.007)</w:t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6 (0.007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US" w:bidi="en-US"/>
              </w:rPr>
            </w:pPr>
            <w:r>
              <w:rPr>
                <w:b/>
                <w:i/>
              </w:rPr>
              <w:t>pH regulation</w:t>
            </w:r>
            <w:r>
              <w:rPr>
                <w:b/>
                <w:i/>
                <w:lang w:val="en-GB"/>
              </w:rPr>
              <w:t xml:space="preserve">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rbonic anhydr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 (0.007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i/>
                <w:lang w:val="en-GB" w:bidi="en-US"/>
              </w:rPr>
              <w:t>Anabolic pathway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arboxylase:pyruvate/acetylcoa/propionyl-coa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 (0.004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Alanine aminotransfer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 (0.002)</w:t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 (0.002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 w:bidi="en-US"/>
              </w:rPr>
            </w:pPr>
            <w:r>
              <w:rPr>
                <w:b/>
                <w:i/>
                <w:lang w:val="en-GB"/>
              </w:rPr>
              <w:t>Metabolic processes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AMP dependent lig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 (0.004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bidi="en-US"/>
              </w:rPr>
              <w:t>Conserved hypothetical protein 000143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6 (0.008)</w:t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6 (0.001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lang w:val="en-GB"/>
              </w:rPr>
              <w:t>Nucleotide metabolism</w:t>
            </w:r>
            <w:r>
              <w:rPr>
                <w:b/>
                <w:i/>
                <w:lang w:val="en-GB" w:bidi="en-US"/>
              </w:rPr>
              <w:t xml:space="preserve">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 w:bidi="en-US"/>
              </w:rPr>
            </w:pPr>
            <w:r>
              <w:rPr>
                <w:b/>
                <w:i/>
                <w:lang w:val="en-GB" w:bidi="en-US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Orotidine 5’ phophate decarboxylase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4 (0.001)</w:t>
            </w:r>
          </w:p>
        </w:tc>
        <w:tc>
          <w:tcPr>
            <w:tcW w:w="2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 (0.002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Table S4: Differential expression of midgut proteins according to their role after infection by CHIKV or DENV-2 viruses (continued)</w:t>
      </w:r>
      <w:r>
        <w:rPr/>
        <w:t>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340"/>
        <w:gridCol w:w="2772"/>
      </w:tblGrid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dentifi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IKV infec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modulation*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nova)*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NV-2 infec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modulation*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nova)*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</w:r>
          </w:p>
          <w:p>
            <w:pPr>
              <w:pStyle w:val="Normal"/>
              <w:rPr>
                <w:b/>
                <w:b/>
                <w:lang w:val="en-GB" w:bidi="en-US"/>
              </w:rPr>
            </w:pPr>
            <w:r>
              <w:rPr>
                <w:b/>
                <w:i/>
                <w:lang w:val="en-GB" w:bidi="en-US"/>
              </w:rPr>
              <w:t>Protein metabolism- modifi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 w:bidi="en-US"/>
              </w:rPr>
              <w:t>Arginine or creatine kin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3 (0.007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8 (0.004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Puromycin-sensitive aminopeptid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.5 (0.002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bidi="en-US"/>
              </w:rPr>
              <w:t>Metalloprotease 012278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-1.7 (5.4x10</w:t>
            </w:r>
            <w:r>
              <w:rPr>
                <w:vertAlign w:val="superscript"/>
                <w:lang w:val="en-GB"/>
              </w:rPr>
              <w:t>-5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Glutamyl aminopeptid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-1.7 (4x10</w:t>
            </w:r>
            <w:r>
              <w:rPr>
                <w:vertAlign w:val="superscript"/>
                <w:lang w:val="en-GB"/>
              </w:rPr>
              <w:t>-4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bidi="en-US"/>
              </w:rPr>
              <w:t>Metalloprotease 007254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-1.8 (5x10</w:t>
            </w:r>
            <w:r>
              <w:rPr>
                <w:vertAlign w:val="superscript"/>
                <w:lang w:val="en-GB"/>
              </w:rPr>
              <w:t>-5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bidi="en-US"/>
              </w:rPr>
              <w:t xml:space="preserve">Dipeptidyl peptidase </w:t>
            </w:r>
            <w:r>
              <w:rPr>
                <w:lang w:val="en-US" w:eastAsia="en-US"/>
              </w:rPr>
              <w:t xml:space="preserve">III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 (0.035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 (0.013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bidi="en-US"/>
              </w:rPr>
              <w:t>Aspartate amino transfer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(0.013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b/>
                <w:i/>
                <w:lang w:bidi="en-US"/>
              </w:rPr>
              <w:t>Protein metabolism, modification - stress respon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haperonin 60 kDa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7±0.16 (0.016±0.01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-3-3 protein sigma, gamma, zeta, beta/alpha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 (0.006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 (0.001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disulfide isomer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 (0.02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7±0.36 (0.018±0,02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  <w:lang w:val="en-US" w:bidi="en-US"/>
              </w:rPr>
              <w:t>Amino acid metabolism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Alanine aminotransfer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 (0.002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 (0.002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Glutamine synthet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 (0.033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Aspartate amino transfer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 (0.013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</w:r>
          </w:p>
          <w:p>
            <w:pPr>
              <w:pStyle w:val="Normal"/>
              <w:rPr>
                <w:b/>
                <w:b/>
                <w:lang w:val="en-GB" w:bidi="en-US"/>
              </w:rPr>
            </w:pPr>
            <w:r>
              <w:rPr>
                <w:b/>
                <w:i/>
                <w:lang w:val="en-GB" w:bidi="en-US"/>
              </w:rPr>
              <w:t>Carbohydrate metabolism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 w:bidi="en-US"/>
              </w:rPr>
              <w:t>Alpha-glucosid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63 (0.023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Beta-galactosid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±0.14 (1.5x10</w:t>
            </w:r>
            <w:r>
              <w:rPr>
                <w:vertAlign w:val="superscript"/>
                <w:lang w:val="en-GB"/>
              </w:rPr>
              <w:t>-3</w:t>
            </w:r>
            <w:r>
              <w:rPr>
                <w:lang w:val="en-GB"/>
              </w:rPr>
              <w:t>±0,001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  <w:lang w:val="en-GB"/>
              </w:rPr>
              <w:t>Lipid metabolism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 w:bidi="en-US"/>
              </w:rPr>
              <w:t>Acyl coa dehydrogen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8 (0.003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2±0.6 (0.01±0.01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4 hydroxybutyrate CoA transferase putativ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±0.2 (0.004±0.003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3-hydroxyacyl-coA dehydrogen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 (0.023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bidi="en-US"/>
              </w:rPr>
            </w:pPr>
            <w:r>
              <w:rPr>
                <w:i/>
                <w:lang w:val="en-US" w:bidi="en-US"/>
              </w:rPr>
            </w:r>
          </w:p>
          <w:p>
            <w:pPr>
              <w:pStyle w:val="Normal"/>
              <w:rPr>
                <w:b/>
                <w:b/>
                <w:lang w:val="en-US" w:bidi="en-US"/>
              </w:rPr>
            </w:pPr>
            <w:r>
              <w:rPr>
                <w:b/>
                <w:i/>
                <w:lang w:val="en-US" w:bidi="en-US"/>
              </w:rPr>
              <w:t xml:space="preserve">Heme biosynthesis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Uroporphirinogen decarboxyl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3 (0.007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,8 (0.004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bidi="en-US"/>
              </w:rPr>
            </w:pPr>
            <w:r>
              <w:rPr>
                <w:b/>
                <w:i/>
                <w:lang w:val="en-GB"/>
              </w:rPr>
              <w:t>Pyrimidine metabolism</w:t>
            </w:r>
            <w:r>
              <w:rPr>
                <w:b/>
                <w:i/>
                <w:lang w:val="en-GB" w:bidi="en-US"/>
              </w:rPr>
              <w:t xml:space="preserve">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Orotidine 5’ phophate decarboxylase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7±0,18 (0.001±0.00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8 (2.17 x10</w:t>
            </w:r>
            <w:r>
              <w:rPr>
                <w:vertAlign w:val="superscript"/>
                <w:lang w:val="en-GB"/>
              </w:rPr>
              <w:t>-4</w:t>
            </w:r>
            <w:r>
              <w:rPr>
                <w:lang w:val="en-GB"/>
              </w:rPr>
              <w:t>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Table S4: Differential expression of midgut proteins according to their role after infection by CHIKV or DENV-2 viruses (continued).</w:t>
      </w:r>
      <w:r>
        <w:rPr/>
        <w:t xml:space="preserve">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340"/>
        <w:gridCol w:w="2772"/>
      </w:tblGrid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dentifi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IKV infec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modulation*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nova)*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NV-2 infec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modulation*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nova)*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 w:bidi="en-US"/>
              </w:rPr>
            </w:pPr>
            <w:r>
              <w:rPr>
                <w:b/>
                <w:i/>
                <w:lang w:val="en-GB" w:bidi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lang w:val="en-GB" w:bidi="en-US"/>
              </w:rPr>
            </w:pPr>
            <w:r>
              <w:rPr>
                <w:b/>
                <w:i/>
                <w:lang w:val="en-GB" w:bidi="en-US"/>
              </w:rPr>
              <w:t>Energy production machinery</w:t>
            </w:r>
          </w:p>
          <w:p>
            <w:pPr>
              <w:pStyle w:val="Normal"/>
              <w:rPr>
                <w:b/>
                <w:b/>
                <w:i/>
                <w:i/>
                <w:lang w:val="en-GB" w:bidi="en-US"/>
              </w:rPr>
            </w:pPr>
            <w:r>
              <w:rPr>
                <w:b/>
                <w:i/>
                <w:lang w:val="en-GB" w:bidi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 w:bidi="en-US"/>
              </w:rPr>
            </w:pPr>
            <w:r>
              <w:rPr>
                <w:u w:val="single"/>
                <w:lang w:val="en-GB" w:bidi="en-US"/>
              </w:rPr>
              <w:t>Tricarboxylic cycl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 w:bidi="en-US"/>
              </w:rPr>
              <w:t>Succinyl-coa :3ketoacid coenzyme A transfer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7 (0.001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8 (2.5x10</w:t>
            </w:r>
            <w:r>
              <w:rPr>
                <w:vertAlign w:val="superscript"/>
                <w:lang w:val="en-GB"/>
              </w:rPr>
              <w:t>-4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Aconit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5±0.15 (0.006±0.005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±0,25 (0.002±0.001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2-oxoglutarate dehydrogenas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7 (0.005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7 (0.003±0.002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  <w:lang w:val="en-GB" w:bidi="en-US"/>
              </w:rPr>
            </w:pPr>
            <w:r>
              <w:rPr>
                <w:u w:val="single"/>
                <w:lang w:val="en-GB" w:bidi="en-US"/>
              </w:rPr>
            </w:r>
          </w:p>
          <w:p>
            <w:pPr>
              <w:pStyle w:val="Normal"/>
              <w:rPr>
                <w:u w:val="single"/>
                <w:lang w:bidi="en-US"/>
              </w:rPr>
            </w:pPr>
            <w:r>
              <w:rPr>
                <w:u w:val="single"/>
                <w:lang w:bidi="en-US"/>
              </w:rPr>
              <w:t>Glycolysis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  <w:lang w:val="en-GB" w:bidi="en-US"/>
              </w:rPr>
            </w:pPr>
            <w:r>
              <w:rPr>
                <w:u w:val="single"/>
                <w:lang w:val="en-GB" w:bidi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Enol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 (0.013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uctose-bisphosphate aldol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-1.8 (3.9x10</w:t>
            </w:r>
            <w:r>
              <w:rPr>
                <w:vertAlign w:val="superscript"/>
                <w:lang w:val="en-GB"/>
              </w:rPr>
              <w:t>-3</w:t>
            </w:r>
            <w:r>
              <w:rPr>
                <w:lang w:val="en-GB"/>
              </w:rPr>
              <w:t>±0.003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exokin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 (0.004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iosephosphate isomer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 (0.013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 (0.008±0.005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e-5-phosphate isomer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 (0.016) /CHIKV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  <w:lang w:bidi="en-US"/>
              </w:rPr>
            </w:pPr>
            <w:r>
              <w:rPr>
                <w:u w:val="single"/>
                <w:lang w:bidi="en-US"/>
              </w:rPr>
            </w:r>
          </w:p>
          <w:p>
            <w:pPr>
              <w:pStyle w:val="Normal"/>
              <w:rPr>
                <w:u w:val="single"/>
                <w:lang w:bidi="en-US"/>
              </w:rPr>
            </w:pPr>
            <w:r>
              <w:rPr>
                <w:u w:val="single"/>
                <w:lang w:bidi="en-US"/>
              </w:rPr>
              <w:t>Pentose phosphate pathway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  <w:lang w:val="en-GB" w:bidi="en-US"/>
              </w:rPr>
            </w:pPr>
            <w:r>
              <w:rPr>
                <w:u w:val="single"/>
                <w:lang w:val="en-GB" w:bidi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Transketol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8±2.1 (0.006±0.005) /CHIKV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  <w:lang w:val="en-US" w:bidi="en-US"/>
              </w:rPr>
            </w:pPr>
            <w:r>
              <w:rPr>
                <w:u w:val="single"/>
                <w:lang w:val="en-US" w:bidi="en-US"/>
              </w:rPr>
              <w:t>Transporter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Electron transport oxidoreductas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6 (0.007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ATP synthase beta subunit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.3 (0.018) /CHIKV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  <w:p>
            <w:pPr>
              <w:pStyle w:val="Normal"/>
              <w:rPr>
                <w:lang w:val="en-US" w:bidi="en-US"/>
              </w:rPr>
            </w:pPr>
            <w:r>
              <w:rPr>
                <w:u w:val="single"/>
                <w:lang w:val="en-GB"/>
              </w:rPr>
              <w:t>Nucleotide exchang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o guanine dissociation factor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 (0.048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i/>
                <w:lang w:val="en-GB"/>
              </w:rPr>
              <w:t>Translation machinery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ongation factor 1 gamma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 (0.007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i/>
                <w:lang w:bidi="en-US"/>
              </w:rPr>
              <w:t>Cytoskeleton and cytoplasmic transport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bidi="en-US"/>
              </w:rPr>
              <w:t>Moesin/ezrin/radixin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4 (0.016) /CHIKV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in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7 (0.012) /CHIKV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lponin/transgelin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9 (0,011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served hypothetical protein 003957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,55±0.015 (0.023±0.003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6 (0.016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Signal transduction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 w:bidi="en-US"/>
              </w:rPr>
            </w:pPr>
            <w:r>
              <w:rPr>
                <w:b/>
                <w:i/>
                <w:lang w:val="en-GB" w:bidi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bidi="en-US"/>
              </w:rPr>
              <w:t>GTP binding protein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 (0.013)</w:t>
            </w:r>
          </w:p>
        </w:tc>
        <w:tc>
          <w:tcPr>
            <w:tcW w:w="2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osphatidylethanolamine binding protei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 (0.017) /CHIKV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br w:type="page"/>
      </w:r>
      <w:r>
        <w:rPr>
          <w:lang w:val="en-GB"/>
        </w:rPr>
        <w:t>Table S4: Differential expression of midgut proteins according to their role after infection by CHIKV or DENV-2 viruses (continued).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340"/>
        <w:gridCol w:w="2631"/>
      </w:tblGrid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dentifi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IKV infec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modulation*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nova)*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NV-2 infec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modulation*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nova)*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i/>
                <w:lang w:bidi="en-US"/>
              </w:rPr>
              <w:t>Cytoskeleton and cytoplasmic transpor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bidi="en-US"/>
              </w:rPr>
              <w:t>Moesin/ezrin/radixin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4 (0.016) /CHIKV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in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7 (0.012) /CHIKV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lponin/transgelin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9 (0,011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served hypothetical protein 003957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5±0.015 (0.023±0.003)</w:t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6 (0.016)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Signal transduction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 w:bidi="en-US"/>
              </w:rPr>
            </w:pPr>
            <w:r>
              <w:rPr>
                <w:b/>
                <w:i/>
                <w:lang w:val="en-GB" w:bidi="en-US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bidi="en-US"/>
              </w:rPr>
              <w:t>GTP binding protein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 (0.013)</w:t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osphatidylethanolamine binding protei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 (0.017) /CHIKV</w:t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i/>
                <w:lang w:val="en-GB"/>
              </w:rPr>
              <w:t>Endocytosis exocytosis</w:t>
            </w:r>
            <w:r>
              <w:rPr>
                <w:b/>
                <w:i/>
                <w:lang w:val="en-GB" w:bidi="en-US"/>
              </w:rPr>
              <w:t xml:space="preserve">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Annexin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 (0.024)</w:t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7 (0.24)</w:t>
            </w:r>
          </w:p>
        </w:tc>
      </w:tr>
      <w:tr>
        <w:trPr>
          <w:trHeight w:val="179" w:hRule="atLeast"/>
        </w:trPr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 w:bidi="en-US"/>
              </w:rPr>
            </w:pPr>
            <w:r>
              <w:rPr>
                <w:b/>
                <w:i/>
                <w:lang w:val="en-GB" w:bidi="en-US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i/>
                <w:lang w:val="en-GB" w:bidi="en-US"/>
              </w:rPr>
              <w:t>Unknown function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79" w:hRule="atLeast"/>
        </w:trPr>
        <w:tc>
          <w:tcPr>
            <w:tcW w:w="4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Wd-repeat protein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 (0.047)</w:t>
            </w:r>
          </w:p>
        </w:tc>
        <w:tc>
          <w:tcPr>
            <w:tcW w:w="2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Proteins are grouped according to their putative function. The up and down modulations were assessed from control/CHIKV, control DENV-2 and control/CHIKV/DENV-2 gel comparisons. The type of modulation observed after CHIKV/DENV-2 gel comparisons are specified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* mean and standard deviation values are indicated when the protein was found in several spots or when its modulation was observed in various comparisons (control/CHIKV, control/DENV-2, control/CHIKV/DENV-2). The sign “–“ was added before the fold modulation in case of down-regulation compared to the control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Head2">
    <w:name w:val="head2"/>
    <w:basedOn w:val="Policepardfaut"/>
    <w:qFormat/>
    <w:rPr/>
  </w:style>
  <w:style w:type="character" w:styleId="Emphasis">
    <w:name w:val="Emphasis"/>
    <w:basedOn w:val="Policepardfaut"/>
    <w:qFormat/>
    <w:rPr>
      <w:i/>
      <w:iCs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6:04:00Z</dcterms:created>
  <dc:creator>Institut Pasteur</dc:creator>
  <dc:description/>
  <cp:keywords/>
  <dc:language>en-US</dc:language>
  <cp:lastModifiedBy>Institut Pasteur</cp:lastModifiedBy>
  <dcterms:modified xsi:type="dcterms:W3CDTF">2010-09-10T16:04:00Z</dcterms:modified>
  <cp:revision>2</cp:revision>
  <dc:subject/>
  <dc:title>Table 4: Differential expression of midgut proteins according to their role after infection by CHIKV or DENV-2 viruses</dc:title>
</cp:coreProperties>
</file>